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07"/>
        <w:gridCol w:w="2272"/>
        <w:gridCol w:w="2334"/>
      </w:tblGrid>
      <w:tr w:rsidR="00C36320" w:rsidRPr="001C0047" w:rsidTr="00237F42">
        <w:trPr>
          <w:trHeight w:val="72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Prefecture name</w:t>
            </w:r>
          </w:p>
        </w:tc>
        <w:tc>
          <w:tcPr>
            <w:tcW w:w="0" w:type="auto"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Total no. of cases</w:t>
            </w: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br/>
              <w:t>at 1</w:t>
            </w:r>
            <w:r w:rsidRPr="00393B99">
              <w:rPr>
                <w:rFonts w:ascii="Times New Roman" w:hAnsi="Times New Roman" w:cs="Times New Roman"/>
                <w:b/>
                <w:sz w:val="24"/>
                <w:vertAlign w:val="superscript"/>
              </w:rPr>
              <w:t>st</w:t>
            </w: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 xml:space="preserve"> epidemic wave</w:t>
            </w:r>
          </w:p>
        </w:tc>
        <w:tc>
          <w:tcPr>
            <w:tcW w:w="0" w:type="auto"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Tota</w:t>
            </w: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l no. of cases</w:t>
            </w: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br/>
              <w:t>at 2</w:t>
            </w:r>
            <w:r w:rsidRPr="00393B99">
              <w:rPr>
                <w:rFonts w:ascii="Times New Roman" w:hAnsi="Times New Roman" w:cs="Times New Roman"/>
                <w:b/>
                <w:sz w:val="24"/>
                <w:vertAlign w:val="superscript"/>
              </w:rPr>
              <w:t>nd</w:t>
            </w: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 xml:space="preserve"> epidemic wave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Hokkaido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,054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719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Aomori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Iwate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Miyagi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16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Akit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Y</w:t>
            </w:r>
            <w:r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magat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Fukushim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77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Ibaraki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373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Tochigi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238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Gunm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49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288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Saitam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,000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2,901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Chib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797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,772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Tokyo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5,197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5,572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Kanagaw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,332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3,583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Niigat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Toyam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227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58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Ishikaw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295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329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Fukui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00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Yamanashi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13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Nagano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80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Gifu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405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Shizuok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406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Aichi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510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3,993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Mie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323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Shig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344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Kyoto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358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,090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Osak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,781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6,710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Hyogo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699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,571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Nar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424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Wakayam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67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Tottori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Shimane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13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Okayam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20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lastRenderedPageBreak/>
              <w:t>Hiroshim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66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291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Yamaguchi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30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Tokushim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25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Kagaw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50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Ehime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Kochi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51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Fukuok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666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3,903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Sag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90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Nagasaki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214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Kumamoto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463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Oit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85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Miyazaki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341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Kagoshim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350</w:t>
            </w:r>
          </w:p>
        </w:tc>
      </w:tr>
      <w:tr w:rsidR="00C36320" w:rsidRPr="001C0047" w:rsidTr="00237F42">
        <w:trPr>
          <w:trHeight w:val="360"/>
        </w:trPr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b/>
                <w:sz w:val="24"/>
              </w:rPr>
              <w:t>Okinawa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C36320" w:rsidRPr="001C0047" w:rsidRDefault="00C36320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C0047">
              <w:rPr>
                <w:rFonts w:ascii="Times New Roman" w:hAnsi="Times New Roman" w:cs="Times New Roman" w:hint="eastAsia"/>
                <w:sz w:val="24"/>
              </w:rPr>
              <w:t>1,980</w:t>
            </w:r>
          </w:p>
        </w:tc>
      </w:tr>
    </w:tbl>
    <w:p w:rsidR="00233F96" w:rsidRDefault="00233F96">
      <w:bookmarkStart w:id="0" w:name="_GoBack"/>
      <w:bookmarkEnd w:id="0"/>
    </w:p>
    <w:sectPr w:rsidR="00233F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320"/>
    <w:rsid w:val="00233F96"/>
    <w:rsid w:val="00C3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448DE08-2F9C-4703-9543-6693EFBCF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63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63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原 希</dc:creator>
  <cp:keywords/>
  <dc:description/>
  <cp:lastModifiedBy>葛原 希</cp:lastModifiedBy>
  <cp:revision>1</cp:revision>
  <dcterms:created xsi:type="dcterms:W3CDTF">2021-11-25T01:11:00Z</dcterms:created>
  <dcterms:modified xsi:type="dcterms:W3CDTF">2021-11-25T01:11:00Z</dcterms:modified>
</cp:coreProperties>
</file>